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1205"/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2009"/>
        <w:gridCol w:w="1810"/>
        <w:gridCol w:w="2143"/>
        <w:gridCol w:w="1894"/>
      </w:tblGrid>
      <w:tr w:rsidR="002B11E4" w:rsidTr="002B11E4">
        <w:trPr>
          <w:trHeight w:val="837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2009" w:type="dxa"/>
            <w:tcBorders>
              <w:top w:val="single" w:sz="8" w:space="0" w:color="7F7F7F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  <w:t>Fluorochrome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  <w:t>Clone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b/>
                <w:bCs/>
                <w:color w:val="000000"/>
                <w:sz w:val="24"/>
                <w:szCs w:val="24"/>
              </w:rPr>
              <w:t>Catalog No.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 xml:space="preserve">TCR </w:t>
            </w: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γδ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2660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3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TU66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679</w:t>
            </w:r>
          </w:p>
        </w:tc>
      </w:tr>
      <w:tr w:rsidR="002B11E4" w:rsidTr="002B11E4">
        <w:trPr>
          <w:trHeight w:val="406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NKG2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131411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47924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SK3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2970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3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WM53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25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293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4252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TIM-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D3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42856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2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G3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419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50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A019D5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 xml:space="preserve">Nordic </w:t>
            </w: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51325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50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41182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747840</w:t>
            </w:r>
          </w:p>
        </w:tc>
      </w:tr>
      <w:tr w:rsidR="002B11E4" w:rsidTr="002B11E4">
        <w:trPr>
          <w:trHeight w:val="406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650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G8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692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128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16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SJ25C1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038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V786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SK7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3800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5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NK-1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55619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AG3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17B4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S Bio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S-B223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  <w:lang w:val="en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  <w:lang w:val="en"/>
              </w:rPr>
              <w:t>CD56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NCAM16.2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40410</w:t>
            </w:r>
          </w:p>
        </w:tc>
      </w:tr>
      <w:tr w:rsidR="002B11E4" w:rsidTr="002B11E4">
        <w:trPr>
          <w:trHeight w:val="406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G46-6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0652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DNAM-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11A8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 xml:space="preserve">Nordic </w:t>
            </w: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38313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G043H7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 xml:space="preserve">Nordic </w:t>
            </w: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53204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  <w:lang w:val="en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  <w:lang w:val="en"/>
              </w:rPr>
              <w:t>CD11c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S-HCL-3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47637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-CF594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HIT8α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6860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-CF594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MφP9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2335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D-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EH12.1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1272</w:t>
            </w:r>
          </w:p>
        </w:tc>
      </w:tr>
      <w:tr w:rsidR="002B11E4" w:rsidTr="002B11E4">
        <w:trPr>
          <w:trHeight w:val="406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HI100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50855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1c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1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161</w:t>
            </w:r>
          </w:p>
        </w:tc>
        <w:tc>
          <w:tcPr>
            <w:tcW w:w="21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 xml:space="preserve">Nordic </w:t>
            </w: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Biosite</w:t>
            </w:r>
            <w:proofErr w:type="spellEnd"/>
          </w:p>
        </w:tc>
        <w:tc>
          <w:tcPr>
            <w:tcW w:w="189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331524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APC-R700</w:t>
            </w:r>
          </w:p>
        </w:tc>
        <w:tc>
          <w:tcPr>
            <w:tcW w:w="181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2A3</w:t>
            </w:r>
          </w:p>
        </w:tc>
        <w:tc>
          <w:tcPr>
            <w:tcW w:w="214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1894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565106</w:t>
            </w:r>
          </w:p>
        </w:tc>
      </w:tr>
      <w:tr w:rsidR="002B11E4" w:rsidTr="002B11E4">
        <w:trPr>
          <w:trHeight w:val="418"/>
        </w:trPr>
        <w:tc>
          <w:tcPr>
            <w:tcW w:w="198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NIR (Live/dead)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APC-Cy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 Nova" w:hAnsi="Arial Nova"/>
                <w:color w:val="000000"/>
                <w:sz w:val="24"/>
                <w:szCs w:val="24"/>
              </w:rPr>
              <w:t>ThermoFischer</w:t>
            </w:r>
            <w:r>
              <w:rPr>
                <w:rFonts w:ascii="Arial Nova" w:hAnsi="Arial Nova"/>
                <w:color w:val="000000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7F7F7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1E4" w:rsidRDefault="002B11E4" w:rsidP="002B11E4">
            <w:pPr>
              <w:spacing w:line="360" w:lineRule="auto"/>
              <w:jc w:val="both"/>
              <w:rPr>
                <w:rFonts w:ascii="Arial Nova" w:hAnsi="Arial Nova"/>
                <w:color w:val="000000"/>
                <w:sz w:val="24"/>
                <w:szCs w:val="24"/>
              </w:rPr>
            </w:pPr>
            <w:r>
              <w:rPr>
                <w:rFonts w:ascii="Arial Nova" w:hAnsi="Arial Nova"/>
                <w:color w:val="000000"/>
                <w:sz w:val="24"/>
                <w:szCs w:val="24"/>
              </w:rPr>
              <w:t>L34976</w:t>
            </w:r>
          </w:p>
        </w:tc>
      </w:tr>
    </w:tbl>
    <w:p w:rsidR="002B11E4" w:rsidRDefault="002B11E4" w:rsidP="002B11E4">
      <w:pPr>
        <w:rPr>
          <w:rFonts w:ascii="Verdana" w:hAnsi="Verdana"/>
          <w:color w:val="000000"/>
          <w:sz w:val="20"/>
          <w:szCs w:val="20"/>
          <w:lang w:val="da-DK"/>
        </w:rPr>
      </w:pPr>
      <w:bookmarkStart w:id="0" w:name="_GoBack"/>
      <w:bookmarkEnd w:id="0"/>
    </w:p>
    <w:sectPr w:rsidR="002B11E4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E4"/>
    <w:rsid w:val="002B11E4"/>
    <w:rsid w:val="00624978"/>
    <w:rsid w:val="00F11B28"/>
    <w:rsid w:val="00FC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F27BC"/>
  <w15:chartTrackingRefBased/>
  <w15:docId w15:val="{6CC0AAF0-A90F-4DF8-86EE-51ACC3894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1E4"/>
    <w:pPr>
      <w:spacing w:after="0" w:line="240" w:lineRule="auto"/>
    </w:pPr>
    <w:rPr>
      <w:rFonts w:ascii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5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Handlos Grauslund</dc:creator>
  <cp:keywords/>
  <dc:description/>
  <cp:lastModifiedBy>Jacob Handlos Grauslund</cp:lastModifiedBy>
  <cp:revision>1</cp:revision>
  <dcterms:created xsi:type="dcterms:W3CDTF">2020-11-20T13:03:00Z</dcterms:created>
  <dcterms:modified xsi:type="dcterms:W3CDTF">2020-11-20T13:04:00Z</dcterms:modified>
</cp:coreProperties>
</file>